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color w:val="000000"/>
          <w:sz w:val="24"/>
          <w:shd w:fill="FFFFFF" w:val="clear"/>
        </w:rPr>
      </w:pPr>
      <w:r>
        <w:rPr>
          <w:b/>
          <w:color w:val="000000"/>
          <w:sz w:val="24"/>
          <w:shd w:fill="FFFFFF" w:val="clear"/>
        </w:rPr>
        <w:t>S</w:t>
      </w:r>
      <w:r>
        <w:rPr>
          <w:b/>
          <w:color w:val="000000"/>
          <w:sz w:val="24"/>
          <w:shd w:fill="FFFFFF" w:val="clear"/>
        </w:rPr>
        <w:t>2</w:t>
      </w:r>
      <w:r>
        <w:rPr>
          <w:b/>
          <w:color w:val="000000"/>
          <w:sz w:val="24"/>
          <w:shd w:fill="FFFFFF" w:val="clear"/>
        </w:rPr>
        <w:t xml:space="preserve"> </w:t>
      </w:r>
      <w:r>
        <w:rPr>
          <w:b/>
          <w:color w:val="000000"/>
          <w:sz w:val="24"/>
          <w:shd w:fill="FFFFFF" w:val="clear"/>
        </w:rPr>
        <w:t xml:space="preserve">File </w:t>
      </w:r>
      <w:r>
        <w:rPr>
          <w:b/>
          <w:color w:val="000000"/>
          <w:sz w:val="24"/>
          <w:shd w:fill="FFFFFF" w:val="clear"/>
        </w:rPr>
        <w:t xml:space="preserve"> The primer pairs location on respective transcript </w:t>
      </w:r>
      <w:r>
        <w:rPr>
          <w:b/>
          <w:color w:val="000000"/>
          <w:sz w:val="24"/>
          <w:shd w:fill="FFFFFF" w:val="clear"/>
        </w:rPr>
        <w:t>sequence</w:t>
      </w:r>
    </w:p>
    <w:p>
      <w:pPr>
        <w:pStyle w:val="Normal"/>
        <w:snapToGrid w:val="false"/>
        <w:rPr>
          <w:b/>
          <w:b/>
          <w:color w:val="000000"/>
          <w:sz w:val="15"/>
          <w:szCs w:val="15"/>
          <w:shd w:fill="FFFFFF" w:val="clear"/>
        </w:rPr>
      </w:pPr>
      <w:r>
        <w:rPr>
          <w:b/>
          <w:color w:val="000000"/>
          <w:sz w:val="15"/>
          <w:szCs w:val="15"/>
          <w:shd w:fill="FFFFFF" w:val="clear"/>
        </w:rPr>
      </w:r>
    </w:p>
    <w:p>
      <w:pPr>
        <w:pStyle w:val="Normal"/>
        <w:snapToGrid w:val="false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>Primer sequences were in red boxes. Primer pairs on two different blue sequences were on two different exon.</w:t>
      </w:r>
    </w:p>
    <w:p>
      <w:pPr>
        <w:pStyle w:val="Normal"/>
        <w:snapToGrid w:val="false"/>
        <w:spacing w:before="93" w:after="0"/>
        <w:rPr>
          <w:b/>
          <w:b/>
          <w:i/>
          <w:i/>
          <w:sz w:val="13"/>
          <w:szCs w:val="13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02G091900.1</w:t>
      </w:r>
      <w:r>
        <w:rPr>
          <w:rFonts w:cs="Courier New" w:ascii="Courier New" w:hAnsi="Courier New"/>
          <w:color w:val="000000"/>
          <w:sz w:val="14"/>
          <w:szCs w:val="14"/>
          <w:shd w:fill="FFFFFF" w:val="clear"/>
        </w:rPr>
        <w:t xml:space="preserve">  </w:t>
      </w:r>
      <w:r>
        <w:rPr>
          <w:b/>
          <w:i/>
          <w:sz w:val="13"/>
          <w:szCs w:val="13"/>
        </w:rPr>
        <w:t xml:space="preserve"> </w:t>
      </w:r>
      <w:r>
        <w:rPr>
          <w:b/>
          <w:i/>
          <w:sz w:val="13"/>
          <w:szCs w:val="13"/>
        </w:rPr>
        <w:t xml:space="preserve"> </w:t>
      </w:r>
      <w:r>
        <w:rPr>
          <w:b/>
          <w:i/>
          <w:sz w:val="13"/>
          <w:szCs w:val="13"/>
        </w:rPr>
        <w:t>A</w:t>
      </w:r>
      <w:r>
        <w:rPr>
          <w:b/>
          <w:i/>
          <w:sz w:val="13"/>
          <w:szCs w:val="13"/>
        </w:rPr>
        <w:t xml:space="preserve">c t                                              </w:t>
      </w:r>
      <w:r>
        <w:rPr>
          <w:b/>
          <w:color w:val="000000"/>
          <w:sz w:val="24"/>
          <w:szCs w:val="14"/>
          <w:shd w:fill="FFFFFF" w:val="clear"/>
        </w:rPr>
        <w:drawing>
          <wp:inline distT="0" distB="0" distL="0" distR="0">
            <wp:extent cx="2447925" cy="323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11" r="-1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exact" w:line="160"/>
        <w:rPr>
          <w:rStyle w:val="Utr3odd"/>
          <w:rFonts w:ascii="Courier New" w:hAnsi="Courier New" w:cs="Courier New"/>
          <w:color w:val="000000"/>
          <w:sz w:val="14"/>
          <w:szCs w:val="14"/>
          <w:shd w:fill="D2A6C7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GCAAAAACCAAGCACCGTGGAAATCGCTGTTTGATTTAAAACCAAAAAAATCAACGGTCCACATTGCATCTCGTGGTTCTTATATTGAATTCCAATTTCCATTTCCACTTGGTCCTTCTCTCTCTCTCCCTCTTTCTCGTCACTAGCTCTGTGCATTCTTCTCTCGCTCTCTGCCTTCCATCACACTCGGCATTTCCTTTCCCAAG</w:t>
      </w:r>
      <w:r>
        <w:rPr>
          <w:rStyle w:val="Utr5even"/>
          <w:rFonts w:cs="Courier New" w:ascii="Courier New" w:hAnsi="Courier New"/>
          <w:color w:val="000000"/>
          <w:sz w:val="14"/>
          <w:szCs w:val="14"/>
          <w:shd w:fill="D5E9D7" w:val="clear"/>
        </w:rPr>
        <w:t>ATAGTAGA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ATGGCAGACACTGAGGATATTCAACCTCTTGTTTGTGACAATGGAACAGGAATGGTTA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CTGGATTTGCTGGAGATGATGCCCCACGTGCTGTGTTTCCCAGCATTGTAGGTCGTCCTCGTCACACTGGTGTGATGGTTGGCATGGGCCAAAAAGATGCATATGTTGGTGATGAGGCACAATCTAAGAGGGGTATTTTGACTCTCAAGTACCCCATTGAACATGGAATTGTGAGCAATTGGGATGATATGGAAAAGATTTGGCATCATACCTTCTATAATGAGCTTCGTGTTGCCCCAGAAGAGCATCCAGTTCTCTTAACTGAGGCCCCTCTTAACCCCAAGGCTAATCGTGAGAAGATGACCCAAATCATGTTTG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GACCTTCAACACCCCTGC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TACGTAGCCATCCAAGCTGTTCTTTCACTGTATGCAAGTGGTCGTACAACT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TATTGTGTTGGATTCTGGTGATGGTGTCAGCCACACTGTCCCTATCTAT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GAGGGTTATGCACTCCCAC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ATGCCATCCTTCGTCTTGATCTGGCCGGTCGTGACCTCACTGATTTCTTGATGAAAATTTTGACTGAGCGTGGTTATTCCTTCACCACCTCAGCCGAGCGGGAAATTGTAAGGGATGTGAAAGAAAAGCTGTCTTACATTGCCCTTGACTACGAGCAAGAACTGGAGACAGCCAGGACCAGCTCATCCGTCGAGAAGAGCTACGAGTTGCCTGATGGGCAGGTCATCACTATTGGCGATGAGCGTTTCAGATGTCCAGAGGTTCTGTTCCAACCATCCATGATCGGAATGGAAGCTTCAGGCATTCATGAGACAACATACAACTCCATAATGAAGTGCGATGTTGATATCAGGAAGGACCTTTATGGTAACATTGTTCTTTCAGGAGGAACAACCATGTTCCCTGGTATTGCTGACAGAATGAGCAAGGAAATTTCTGCATTGGCACCCAGCAGCATGAAGATCAAGGTTGTAGCACCACCTGAGAGAAAATACAGTGTCTGGATCGGTGGTTCTATCTTGGCATCTCTTAGCACCTTCCAGC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TGGATTGCAAAGGCAGAATATGACGAATCTGGTCCATCAATTGTGCACAGAAAGTGCTTCTAA</w:t>
      </w:r>
      <w:r>
        <w:rPr>
          <w:rStyle w:val="Utr3odd"/>
          <w:rFonts w:cs="Courier New" w:ascii="Courier New" w:hAnsi="Courier New"/>
          <w:color w:val="000000"/>
          <w:sz w:val="14"/>
          <w:szCs w:val="14"/>
          <w:shd w:fill="D2A6C7" w:val="clear"/>
        </w:rPr>
        <w:t>ACTGTTTCGATAGATAGGGTTATTGAAGGGAAAGACTACTATCATCACGATTTGTCTGGAAGCAATGCATTGCAGATTGTAACCCTTTGATTCTAGCTTTTGTTATCCTTTCATTTTATTCTCTTGTTGGAGTGATCATTTATTTGCAGAAGGTGAGGAGAGTTGTTTTTTAAAATGGTCCAGTTCTTTTCTTATACTTTGATAAGTTTTTAACTGGTTCATTCTGAGTATGAGTTAGCTGGATTATATCAAACTACGCTTGTACCCTTGGTATGCATAATTATAATCCTTCATCCGTTGAACTACAAGTTAACTCTTTTCAAATACAACAGTAGCAAGTTAATTCACTGAGC</w:t>
      </w:r>
    </w:p>
    <w:p>
      <w:pPr>
        <w:pStyle w:val="Normal"/>
        <w:snapToGrid w:val="false"/>
        <w:spacing w:lineRule="exact" w:line="160" w:before="93" w:after="0"/>
        <w:rPr>
          <w:rFonts w:ascii="Courier New" w:hAnsi="Courier New" w:cs="Courier New"/>
          <w:color w:val="000000"/>
          <w:sz w:val="14"/>
          <w:szCs w:val="14"/>
          <w:shd w:fill="FFFFFF" w:val="clear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2G0247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</w:t>
      </w:r>
      <w:r>
        <w:rPr>
          <w:rFonts w:cs="Courier New" w:ascii="Courier New" w:hAnsi="Courier New"/>
          <w:color w:val="000000"/>
          <w:sz w:val="14"/>
          <w:szCs w:val="14"/>
          <w:shd w:fill="FFFFFF" w:val="clear"/>
        </w:rPr>
        <w:t xml:space="preserve">  </w:t>
      </w:r>
      <w:r>
        <w:rPr>
          <w:rFonts w:cs="Courier New" w:ascii="Courier New" w:hAnsi="Courier New"/>
          <w:b/>
          <w:i/>
          <w:color w:val="000000"/>
          <w:sz w:val="14"/>
          <w:szCs w:val="14"/>
          <w:shd w:fill="FFFFFF" w:val="clear"/>
        </w:rPr>
        <w:t>Cyp</w:t>
      </w:r>
    </w:p>
    <w:p>
      <w:pPr>
        <w:pStyle w:val="Normal"/>
        <w:snapToGrid w:val="false"/>
        <w:spacing w:lineRule="exact" w:line="160"/>
        <w:rPr>
          <w:rStyle w:val="Utr3odd"/>
          <w:rFonts w:ascii="Courier New" w:hAnsi="Courier New" w:cs="Courier New"/>
          <w:color w:val="000000"/>
          <w:sz w:val="14"/>
          <w:szCs w:val="14"/>
          <w:shd w:fill="D2A6C7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TTTACTTCACTCACACCCCGCCACGTGTTCCAATCGAACGGTCACTTCTGCATCACGCGCCACTATAAATATCTCTCTCTCGTCATCCGCAACCCCAAGCAAAACCCTAATCCCTCTTTCTTCCTCTTCCTCAGTAGTGCGATTTTCGATTCTCTTCTCTGCAAC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CCTAACCCTAAGGTCTTCTTCGACATGACCATCGGCGGTCAACCTGCCGGCCGCATCGTGATGGAGCTCTACGCCGACGTGAC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TCCGAGCACCGCCGAGAAC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TCCGCGCGCTCTGCACCGGCGAGAAGGGCGCCGGGCGGAGCGGCAAGCCCCTCCACTACAAAGGCTCGTCCTTCCACCGCGTGATCCCGAACTTC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ATGTGCCAGGGCGGCGACT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CACCGCCGGAAACGGCACCGGAGGCGAGTCGATCTACGGCGCCAAGTTCGCCGACGAGAACTTCGTGAAGAAGCACACTGGTCCCGGCATCCTCTCCATGGCGAACGCCGGTCCCGGAACCAACGGATCTCAGTTCTTCATCTGCACGACGAAGACGGAGTGGCTCGACGGAAAGCACGTCGTGTTCGGACAGGTCGTCGAGGGGATGGACGTCGTCAAGGAGATAGAGAAGGTCGGATCCAGCTCCGGCAGGACCGCCAAGCCTGTCGTCGTCGCCGACTGTGGTCAACTCTCTTAG</w:t>
      </w:r>
      <w:r>
        <w:rPr>
          <w:rStyle w:val="Utr3odd"/>
          <w:rFonts w:cs="Courier New" w:ascii="Courier New" w:hAnsi="Courier New"/>
          <w:color w:val="000000"/>
          <w:sz w:val="14"/>
          <w:szCs w:val="14"/>
          <w:shd w:fill="D2A6C7" w:val="clear"/>
        </w:rPr>
        <w:t>ATAGACGACGTTGACCCTAGGCTTTTATCTCTGTGTCGGTGGCTCTGAATGTGTCGTTTCTTTCGGTGTCGTTTTTGCCTTTTTTTTCTCTTTCCCATGTCGTTTAGGGGATTGCGGTGTTATGGATATCATTTCGAAACCCTTCCCCTTTGAATCCTTCCTTTCCTTTCTAAAATATCAGTATCATGTGGTTCGTTCATAGAGTGAATGGAGTCTGTTATGAGAAACATAAAAAAATATGATGAGCTACCTTCAATAAAAATTAGGACCTCTATTATTCGCCTAGTAATTCTCTTTAATCTTCGATTATTTTTTTTATATACGTTTAGTTGTTTCTGATTATAAATTGTGGAAAATTGGCGTTTATTAAATACCATAGTTTACGATAATTAGAACCTACAACTAGGAACGTTCATTGGTTTGATGGATTGATATTTGTGCAGATAATACATACGACTGTGTTATTTTTGATGAAATTGTGATCCGTGTTTCCCATCATTATTGTACTTTTATTGTCTTATCTTATAATATTATCTGTG</w:t>
      </w:r>
    </w:p>
    <w:p>
      <w:pPr>
        <w:pStyle w:val="Normal"/>
        <w:snapToGrid w:val="false"/>
        <w:spacing w:lineRule="exact" w:line="160" w:before="93" w:after="0"/>
        <w:rPr>
          <w:rFonts w:ascii="Courier New" w:hAnsi="Courier New" w:cs="Courier New"/>
          <w:color w:val="000000"/>
          <w:sz w:val="14"/>
          <w:szCs w:val="14"/>
          <w:shd w:fill="FFFFFF" w:val="clear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9G0524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sz w:val="14"/>
          <w:szCs w:val="14"/>
          <w:shd w:fill="FFFFFF" w:val="clear"/>
        </w:rPr>
        <w:t xml:space="preserve">    </w:t>
      </w:r>
      <w:r>
        <w:rPr>
          <w:rFonts w:cs="Courier New" w:ascii="Courier New" w:hAnsi="Courier New"/>
          <w:b/>
          <w:i/>
          <w:color w:val="000000"/>
          <w:sz w:val="14"/>
          <w:szCs w:val="14"/>
          <w:shd w:fill="FFFFFF" w:val="clear"/>
        </w:rPr>
        <w:t>EF1a</w:t>
      </w:r>
    </w:p>
    <w:p>
      <w:pPr>
        <w:pStyle w:val="Normal"/>
        <w:snapToGrid w:val="false"/>
        <w:spacing w:lineRule="exact" w:line="160"/>
        <w:rPr>
          <w:rStyle w:val="Utr3even"/>
          <w:rFonts w:ascii="Courier New" w:hAnsi="Courier New" w:cs="Courier New"/>
          <w:color w:val="000000"/>
          <w:sz w:val="14"/>
          <w:szCs w:val="14"/>
          <w:shd w:fill="E9D2E4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ATCACTCTGCTGCCTCGCTCTGTTTCTGTCTCTGTGTTTGCGGCTGAGGATTCCGAACGAGCGACCTTCTTCGTTTCTCGCAAAGGTAACAGCCTCTGCTCTTGTCTCTTCCATTCGATCCATGCCTGTCTCTTCTTTACGATGATGTTTCTTCGGTGTATGTTTATTTATTTATTTATTTATGCTTTATGTTGTGAATGTTCGGTTGTTTTGTTTCGCTTTGCTTTTGTGGATTCTATTGGTTTTTGAATCAGTTAATCGGAAGAGATTTTCGAGTTGTTTTGTGTTTTGGAGGTGAATCTTTTTGTTGAGGTCGCAGATCTGTTGATTTTGTGTCATAAACGTGCGACTCTGTTTGATTTTTTACGAGGTTATGACGTTTTGGTTGTTTTATTATGGATCTGTTAAGGCAGAACCATGATTTATGTTTATGTTCGTTTACACGATTAAATTTTCTTGTAACACGATGAAGTTTTTTTAAACACGTTGAAGGAGTCTTGTTGATATGAATTTGTCGATTGTTTTTTTGTGGTTTTGTTCTCACGTTATCAAGCGTAATCTTTTACTATGTACGCGAACATATCTAGATCTAGCAGAGCTTTTTTTTTTTTTAATTCTTTGTGAAGCTTTTGAAATATGAAATTTGTTTTTCAAATTTTTTTTTAATTTATTGAAAACACTGTGGATACTGAATAAGGTTCTATGTATGATGCGAACCATGTTTGATATGTTTGTTTTTGTTGTTCCATATGGATTTTTCTGTTAGATTTCCATATGCTTTTGAGTTTGTTTTTGCTGTTACAGATTGATTTACTTTTTAGAATATTTCTCTTGGCTTTCACTGTTTTAGAAATTTTTTGTTATTGGTAACTATAAATGTGTGAATTTGGATTATACCTTTACCTTGTTATTTAGTTGTGTGATAATTTGGTTTATAGTTATTTTGAGTTCTGACTCGTGTTTCTTTGAATTGATTCCAGTTTAAGTCATC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GGTAAGGAAAAGACTCACATCAACATTGTCGTCATTGGACATGTCGACTCTGGGAAGTCAACTACCACTGGTCATTTGATCTACAAGCTTGGAGGTATTGACAAGCGTGTGATTGAGAGGTTCGAGAAGGAGGCTGCTGAGATGAACAAGAGGTCATTCAAGTATGCCTGGGTGCTTGACAAGCTCAAGGCTGAGCGCGAAAGAGGAATTACCATTGATATTGCTTTGTGGAAGTTTGAAACCACCAAGTACTACTGCACAGTCATCGATGCCCCCGGACATCGTGACTTTATCAAGAACATGATTACTGGTACCTCCCAGGCTGATTGTGCTGTCCTTATCATTGACTCCACCACTGGTGGTTTTGAAGCTGGTATTTCTAAGGATGGACAGACTCGTGAGCA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GCTCTTCTTGCTTTCACCCT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GTGTGAAGCAGATGATCTGCTGCTGTAACA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ATGGATGCCACTACCCCGAAGTACTCTAAGGCT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GGTATGATGAAATTGTGAAGGA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TCTCTTCCTACTTGAAGAAGGTTGGTTACAACCCAGACAAGATTCCATTTGTGCCCATCTCTGGTTTCGAGGGTGACAACATGATTGAGAGGTCCACCAACCTTGACTGGTACAAGGGACCAACTCTCCTTGAGGCTCTTGACCAAATCAATGAGCCCAAGAGGCCCTCAGACAAGCCACTCAGGCTTCCATTGCAGGATGTCTACAAAATTGGTGGTATTGGTACCGTGCCAGTGGGACGTGTTGAGACTGGTGTCGTGAAGCCCGGTATGGTGGTGACTTTTGGTCCCACTGGGCTGACAACTGAGGTTAAGTCTGTTGAGATGCACCATGAGGCTCTCACAGAGGCTCTTCCAGGTGACAATGTTGGCTTTAATGTGAAGAATGTTGCAGTCAAGGATCTCAAGCGTGGTTTTGTTGCATCCAACTCCAAGGATGACCCTGCCAAGGAAGCTGCCAACTTCACATCTCAAGTCATTATCATGAACCACCCTGGCCAGATTGGAAATGGATACGCACCGGTGCTTGATTGCCACACTTCTCACATTGCTGTCAAGTTTTCTGAAATCTTGACCAAGATTGACAGGCGATCTGGTAAGGAGCTTGAGAAGGAGCCCAAATTTTTGAAGAATGGTGATGCAGGTATGGTTAAGATGATTCCAACCAAGCCCATGGTGGTTGAAACTTTCTCTGAGTATCCTCCCCTTGGTCGTTTTGCTGTGAGGGACATGCGTCAAACTGTGGCTGTCGGAGTCATCAAGAGTGTTGAGAAGAAAGACCCCACCGGAGCCAAGGTCACCAAGGCCGCTGCCAAGAAGAAGTGA</w:t>
      </w:r>
      <w:r>
        <w:rPr>
          <w:rStyle w:val="Utr3even"/>
          <w:rFonts w:cs="Courier New" w:ascii="Courier New" w:hAnsi="Courier New"/>
          <w:color w:val="000000"/>
          <w:sz w:val="14"/>
          <w:szCs w:val="14"/>
          <w:shd w:fill="E9D2E4" w:val="clear"/>
        </w:rPr>
        <w:t>TTGCATTTGGGCAATTTTGCTAGCACATGTGATCATCATCGTGGTTACTCCTTTATAGTAGTTTTATCCTTGCAGAGTCTTAGGTGTTTTGTTTAAGTTATATTTTTAAGTTTCTGCCGATTTCATGTAGCCGTAACTTTCAAAACTAGGTTCTTGATCGGCGGTGGTCAATTTTCATTGCTGTTTGTTTTTGATGAGTACTGTTTTTTGTTTTGATGGTAAGAAGAGTCTGAGATATTTCGAATTTCACAAGCAGCTATAGGGTTTTAGTCCATTTCCTTTGCTGCTGAGGGATGTTTTAAGTTGCATTTAATTTATAACGAAGTTTTATAAACTGTTTATGGTTTAAAGGCTATTATTCTTTAA</w:t>
      </w:r>
    </w:p>
    <w:p>
      <w:pPr>
        <w:pStyle w:val="Normal"/>
        <w:snapToGrid w:val="false"/>
        <w:spacing w:lineRule="exact" w:line="160" w:before="93" w:after="0"/>
        <w:rPr>
          <w:rFonts w:ascii="Courier New" w:hAnsi="Courier New" w:cs="Courier New"/>
          <w:b/>
          <w:b/>
          <w:color w:val="000000"/>
          <w:sz w:val="14"/>
          <w:szCs w:val="14"/>
          <w:shd w:fill="FFFFFF" w:val="clear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4G0391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   </w:t>
      </w:r>
      <w:r>
        <w:rPr>
          <w:rFonts w:cs="Courier New" w:ascii="Courier New" w:hAnsi="Courier New"/>
          <w:b/>
          <w:i/>
          <w:color w:val="000000"/>
          <w:sz w:val="14"/>
          <w:szCs w:val="14"/>
          <w:shd w:fill="FFFFFF" w:val="clear"/>
        </w:rPr>
        <w:t>EF1b</w:t>
      </w:r>
    </w:p>
    <w:p>
      <w:pPr>
        <w:pStyle w:val="Normal"/>
        <w:snapToGrid w:val="false"/>
        <w:spacing w:lineRule="exact" w:line="160"/>
        <w:rPr>
          <w:rStyle w:val="Utr3even"/>
          <w:rFonts w:ascii="Courier New" w:hAnsi="Courier New" w:cs="Courier New"/>
          <w:color w:val="000000"/>
          <w:sz w:val="14"/>
          <w:szCs w:val="14"/>
          <w:shd w:fill="E9D2E4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GTGAATTTGAGTTCAGAATACAGAAGTGGGGACTGATCTAGGGTTTGTGACTGTACATGCTATAAATATAAATTATTGAGCATCGAAGGAGTGTCTCTCTTTTTCACTCACTCTGCACCCACCATTACTCAGCACTGCCACTCTTCAATCACACT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GCTGTCACCTTCTCAGATCCTCACACCGAAGAGGGCATCAAATCCCTCGATCAATTCCTTTCTGGGAAAACCTATATCTCTG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GATCAATTGACAAAGGATGATATCAAAGTGTATGCAGCTGTTGTGGAAAAGCCAGGAGACTCTTTTCCTAATGCTGCTAAGTGGTACGATGCCGTCTCTTCTCAACTTGCTCCA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CTTCCCTGGGCACGCTCAAGGGGTAAGATTCAGTGGCGCTGCTGCTCCAGCTGAAGCTGCACCTGCCAAAGC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CTGCCACTGCTGAAGAAGATGATGATGATCTTGATCTCTT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TGGTGATGAGACAGAGGAGG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TAAGAAGGCAGCAGAGGAAAGGGAGGCTGCTAAAAAGCCTGCCAAGAAAAAAGAG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TGGCA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TCTTCTGTCCTTCTCGATGT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AGCCTTGGGACGATGAGACCGACATGAAGAAGCTGGAAGAGGCTGTCCGTAGTATTGAGATGCCTGGTTTATTGTGGGGAGCAT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CCAAACTAGTTCCCGTGGGATATGGTATCAAGAAGTTGCAGATCATGATGACTATTGTTGATGACCTTGTATCAGTGGACACTCTTGTTGAGGAACGCTTGACAGTTGAGCCATGCAACGAGTATATCCAGAGCTGTGACATTGTTGCATTCAACAAAATCTAA</w:t>
      </w:r>
      <w:r>
        <w:rPr>
          <w:rStyle w:val="Utr3even"/>
          <w:rFonts w:cs="Courier New" w:ascii="Courier New" w:hAnsi="Courier New"/>
          <w:color w:val="000000"/>
          <w:sz w:val="14"/>
          <w:szCs w:val="14"/>
          <w:shd w:fill="E9D2E4" w:val="clear"/>
        </w:rPr>
        <w:t>GTTTTCTTGTTGACTTTTGAGTTTGGCCATTTTCAAGCGGCTGATCAGTCTGTTACTCTTCCTTTAATCGTTCATGTTTGGTCTGTTTCAATGGTGGTTTTCTTGCAAGAATTGTGAGAAGTAAAAAGAGATATTATAGATATATCAAGTATCCATGTTATGGTGGTTTTCTTGAATTAGATATATGGGATTAAAATAACTGAACGATGTGCTTCCATTTAAATTTTGATAAGTTTCTCTAAACCTCTAAATTTCATTGAATGAGCTTCAGGCTATATAGAATAAAACCAGTTTGGTTTTTGACTTATTATGAT</w:t>
      </w:r>
    </w:p>
    <w:p>
      <w:pPr>
        <w:pStyle w:val="Normal"/>
        <w:snapToGrid w:val="false"/>
        <w:spacing w:before="93" w:after="0"/>
        <w:jc w:val="left"/>
        <w:rPr>
          <w:b/>
          <w:b/>
          <w:i/>
          <w:i/>
          <w:sz w:val="13"/>
          <w:szCs w:val="13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2G0511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    </w:t>
      </w:r>
      <w:r>
        <w:rPr>
          <w:b/>
          <w:i/>
          <w:sz w:val="13"/>
          <w:szCs w:val="13"/>
        </w:rPr>
        <w:t>Fbox</w:t>
      </w:r>
    </w:p>
    <w:p>
      <w:pPr>
        <w:pStyle w:val="Normal"/>
        <w:snapToGrid w:val="false"/>
        <w:jc w:val="left"/>
        <w:rPr>
          <w:rStyle w:val="Utr3odd"/>
          <w:rFonts w:ascii="Courier New" w:hAnsi="Courier New" w:cs="Courier New"/>
          <w:color w:val="000000"/>
          <w:sz w:val="14"/>
          <w:szCs w:val="14"/>
          <w:shd w:fill="D2A6C7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GTTTTTGTTGTTTGGTGTTATTTTATTTTTTTAATCCGTAAAAATAAAAAGAAATACAACATTTCACCCACCCTTGTTGTTATGTGAGTGCGGCAATAGTGGAATAGCGGTAGAGTGTGCGATCGAGAAAGCAGAAAGCAGAA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GGGTTGGAATCGGTGGGAGATTTAGCGATTAACGTGATTCTGAAAAAATTAGGAGCCCAAGACATTGCGAGAGTGGCGTGTGTGAGCAAAAGGTTCAGTTCTTCCGCTTCCGATGACACTCTTTGGATCAATCTCTGCTTCAATGAACTCGCTTTGACACAACCCCTCGATCATCTCGGAAACCCTCTCTCTTCCTTCA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AATGCTATCTAGCATGGAGAGGAGCTTTTGTTATGTACCCTTGGTCTCTTGTTAAGCGTGTAAAAAGGTGCTGGGATAGAATAAAAACCTGGTTGACCAATAATTTTCCTGAAGCGGAGGCCACTCTTTGTAAAGGTGCAACTGAAGCTGACATTCAGGAGTTGGAGAATGTATTAAAGGTGAAATTGCCTCTTCCTACAAGGATCCTTTATCGCTTTCACAATGGGCAAGAATTTGCAAAGGCAGATCCAGAAACTAGTACATTTGGCAGATCTTTGGGTCTAATTGGTGGCTACTCCTTCTATGGTCATTTGGTGAATGTTTATCTATTACCTATATGTCAGATAATCCTAGAAACTCAGCAAACTAGGCGTCGCTTGAGCTTTTTAAGAAGATCAAAGTATGTTCTTGTGGCTGCTTCATCCACATACAGTAGAAAGTTGTTTTTCCTCAACTGTACCAATGGTCAACTATATGTCGGGACCAGGTCTCCTCTTACCGAAAGAGACATAATCCCTTGTGTACCTCATGACCTGATTAGTTTACATCAGGAATTGAATAGTTCAGAGCAACAAGATGCCATGCTACTGTGGTTAGAAGAACATGGTCGCCGTTTAGAACACGGCTTTATCAAACTTCATGATGAAGGAAATGGCAAAAGCATTAATCTTTTCCCAGAAGAACCCCATATTTGTTCAACGGCTGTTACTAATGGTGTGA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TTCGCGCTTCTGCACTGGTTATCCCTGAGTTGATGGATCTTCAAGATGACCTTGGAGAGTACTTATTTGCTTATTCAATCCGCTTGTCCCTTGAACCTCAAGGATGCATTATTAATGGAATGTCCTTCAGCTCTTGCCAGCTCCATTGGAGGCACTGGA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CATCCGTGCTAATGATATTG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TATATCTGATGTCAGTGGAAAAGCTGTTATAGGAC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TTTCCACTTTTGCGTCCGGGTGCTCAAGAATTTGTTTATCAGAGTTGCAC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GCCTCTACCAACACCATC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GTTCTATTGAAGGTTCTTTTACATTTATACCCGGC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TGGCAGACCCAAAAGGAGACCCTTTTCTAGCTACAGTGGCTCGTTTCCCGCTCCAGCTGCCAGACTATATATTCTGA</w:t>
      </w:r>
      <w:r>
        <w:rPr>
          <w:rStyle w:val="Utr3odd"/>
          <w:rFonts w:cs="Courier New" w:ascii="Courier New" w:hAnsi="Courier New"/>
          <w:color w:val="000000"/>
          <w:sz w:val="14"/>
          <w:szCs w:val="14"/>
          <w:shd w:fill="D2A6C7" w:val="clear"/>
        </w:rPr>
        <w:t>TTTTGATTCTGGATGGGATTGAAGTATCTCTAATGGCAATTGCAGCTCTCAGATATTGTTTGGGTGTATTATGTCCCTTTCGGGAGAGGTTTTTAAGTTGGACCTGCACAATTTCCCTATCTATAAGAGAAGCAAAGTATGTACAATATTTGATCTCTATCATAAGAGAAGCAAAGTAGATACAATATTTGTTAGGGGTGTTCATGGTTTGATTAGGTTGGATTTTTTGTTAAAAAATCATCCAAATCAAACTTAAAAAACTTGTGATTTGGTTCGATTCAGTTTTCATTTAAAATAAAATTCAAATCAGACCAAGTTAATATATATTGCACTTTAGTTCAA</w:t>
      </w:r>
    </w:p>
    <w:p>
      <w:pPr>
        <w:pStyle w:val="Normal"/>
        <w:snapToGrid w:val="false"/>
        <w:spacing w:lineRule="exact" w:line="160" w:before="93" w:after="0"/>
        <w:rPr>
          <w:b/>
          <w:b/>
          <w:i/>
          <w:i/>
          <w:sz w:val="13"/>
          <w:szCs w:val="13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9G1277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    </w:t>
      </w:r>
      <w:r>
        <w:rPr>
          <w:b/>
          <w:i/>
          <w:sz w:val="13"/>
          <w:szCs w:val="13"/>
        </w:rPr>
        <w:t>T</w:t>
      </w:r>
      <w:r>
        <w:rPr>
          <w:b/>
          <w:i/>
          <w:sz w:val="13"/>
          <w:szCs w:val="13"/>
        </w:rPr>
        <w:t>uB</w:t>
      </w:r>
      <w:r>
        <w:rPr>
          <w:b/>
          <w:i/>
          <w:sz w:val="13"/>
          <w:szCs w:val="13"/>
        </w:rPr>
        <w:t>4</w:t>
      </w:r>
    </w:p>
    <w:p>
      <w:pPr>
        <w:pStyle w:val="Normal"/>
        <w:snapToGrid w:val="false"/>
        <w:spacing w:lineRule="exact" w:line="160"/>
        <w:rPr>
          <w:rStyle w:val="Utr3odd"/>
          <w:rFonts w:ascii="Courier New" w:hAnsi="Courier New" w:cs="Courier New"/>
          <w:color w:val="000000"/>
          <w:sz w:val="14"/>
          <w:szCs w:val="14"/>
          <w:shd w:fill="D2A6C7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CAGCGCCTTCTGAGGACAAAGCGAGGGAACAAACGTGAACCGTGGAGTCTCACTATAAAAATCTCGCTCACTAACTCTTGTTCTTCCAAAACCAATTCTCTGCACTCTTCATCAAGCTCCGCTCCAACACAG</w:t>
      </w:r>
      <w:r>
        <w:rPr>
          <w:rStyle w:val="Utr5even"/>
          <w:rFonts w:cs="Courier New" w:ascii="Courier New" w:hAnsi="Courier New"/>
          <w:color w:val="000000"/>
          <w:sz w:val="14"/>
          <w:szCs w:val="14"/>
          <w:shd w:fill="D5E9D7" w:val="clear"/>
        </w:rPr>
        <w:t>GGGAA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ATGAGGGAGATCCTTCACGTGCAGGGAGGGCAATGCGGGAACCAGATCGGTTCCAAGTTCTGGGAAGTGGTGTGCGACGAGCACGGCATAGATCCGACGGGGAAGTACGTCGGAAACTCAGATCTGCAACTCGAGCGCGTGAACGTCTACTACAATGAAGCCTCGTGCGGGCGCTTCGTGCCACGCGCGGTGCTGATGGACCTGGAGCCCGGAACCATGGACAGCGTGCGGACCGGGCCGTACGGGCAGATCTTCCGCCCCGACAACTTCGTGTTCGGGCAGTCCGGCGCCGGCAACAACTGGGCTAAGGGGCACTACACCGAGGGCGCCGAGCTCATCGACTCCGTCCTCGACGTCGTGCGTAAGGAGGCCGAGAACTGCGACTGCCTCCAGGGGTTCCAGGTCTGCCACTCGCTCGGCGGCGGAACGGGCTCCGGGATGGGGACGCTTCTTATTTCCAAGATCAGAGAGGAGTATCCTGACAGGATGATGCTTACTTTCTCCGTTTTTCCTTCGCCCAAGGTCTCCGACACTGTTGTTGAGCCTTATAACGCTACTCTCTCTGTTC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CCAGTTGGTGGAGAATGCT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ATGAGTGTATGGTGCTGGATAATGAGGCGCTCTACGATATCTGCTTCAGGACTCTCAAGTTGACCACTCCTAGC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TTGGTGACTTGA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TCACTTGATCTCCGCAACCA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AGTGGTGTTACATGCTGTCTTCGTTTCCCTGGTCAACTCAACTCTGATCTGAGGAAACTGGCCGTGAATCTCATCCCTTTCCCTCGTCTGCACTTCTTCATGGTTGGATTTGCGCCTCTCACCTCTCGTGGCTCTCAGCAGTACCGTGCATTGACAGTTCCAGAGCTGACACAGCAAATGTGGGATGCCAAGAATATGATGTGTGCCGCTGATCCCAGGCACGGGCGTTACCTCACGGCATCAGCCATGTTCCGTGGCAAGATGAGCACGAAGGAGGTGGATGAGCAGATGATAAACGTGCAGAACAAAAACTCTTCGTACTTTGTCGAGTGGATTCCCAACAATGTCAAGTCGAGTGTGTGTGACATTGCTCCTAGAGGGCTCTCCATGGCGTCCACATTCATTGGAAACTCGACCTCGATTCAGGAGATGTTCAGGAGGGTGAGCGAGCAGTTCACGGCCATGTTTAGGAGGAAGGCTTTCTTGCATTGGTACACTGGTGAAGGCATGGACGAGATGGAGTTCACGGAGGCAGAGAGCAACATGAATGACCTTGTGTCTGAGTACCAGCAGTACCAGGACGCCACTGCTGAGGACGAAGGGGAGTACGAGGATGAGGAGGAAGAGGATGGTGAAGCAGACGACCATATGTGA</w:t>
      </w:r>
      <w:r>
        <w:rPr>
          <w:rStyle w:val="Utr3odd"/>
          <w:rFonts w:cs="Courier New" w:ascii="Courier New" w:hAnsi="Courier New"/>
          <w:color w:val="000000"/>
          <w:sz w:val="14"/>
          <w:szCs w:val="14"/>
          <w:shd w:fill="D2A6C7" w:val="clear"/>
        </w:rPr>
        <w:t>AGAGACTAAAATGTGAAGATGCCTGTGTCTTACTTATGCTATGTGATGCGTAAGTGTGTTTGCTCTGCACTCCAACGTGAAGAAGATTGTAATTACTAATAGTGTATGTACGGTTTGCGGGATAATACTTTGATGGTAGTGAGAGTGGAGTTTGGGACCTTTGGGTACATGTTATGCGGCACCTATCGGTTTGTTCTTATATTGGCTTGCTTTTTATTTTTATTTTTGTCCATCTGGTATATTGGATCTCATGTTTCCGTAATATGTTGTTGTTCTTATGCATGGCTTTTGTTTACATTGAATTCTTGGAATGTCTTGGGGGAAAGTCGTGCCTCATGTTTATGGCTCAAGAACCTTGCGCTGCCCATGTTATCCTTTGAGAAAGTGGAGGATTAATTAATCCCTTGCTTTACTTATATGCATAACAGAGCAACAAAGATTCCAATGCAATTAGAATGCAGAAGGAAACTGCTACCCGGTGAGAATTAAGTTTTATCACGCATCTAACCTTGTCCAAATTGCAGGACAGATCAATATGCCCTCAATTTGTAGGGGTAGTAGAGTTTTTGGAGTGAAAATCCGTTTCAAATTGTGGTCGTCCAGGGTGGTGGGTCTTCGGGTTTTATAGTAATTTTGATTCAATTTCACGC</w:t>
      </w:r>
    </w:p>
    <w:p>
      <w:pPr>
        <w:pStyle w:val="Normal"/>
        <w:snapToGrid w:val="false"/>
        <w:spacing w:lineRule="exact" w:line="160" w:before="93" w:after="0"/>
        <w:rPr>
          <w:rFonts w:ascii="Courier New" w:hAnsi="Courier New" w:cs="Courier New"/>
          <w:color w:val="000000"/>
          <w:sz w:val="14"/>
          <w:szCs w:val="14"/>
          <w:shd w:fill="FFFFFF" w:val="clear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05G1573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</w:t>
      </w:r>
      <w:r>
        <w:rPr>
          <w:rFonts w:cs="Courier New" w:ascii="Courier New" w:hAnsi="Courier New"/>
          <w:b/>
          <w:i/>
          <w:color w:val="000000"/>
          <w:sz w:val="14"/>
          <w:szCs w:val="14"/>
          <w:shd w:fill="FFFFFF" w:val="clear"/>
        </w:rPr>
        <w:t xml:space="preserve">      </w:t>
      </w:r>
      <w:r>
        <w:rPr>
          <w:b/>
          <w:i/>
          <w:sz w:val="13"/>
          <w:szCs w:val="13"/>
        </w:rPr>
        <w:t>T</w:t>
      </w:r>
      <w:r>
        <w:rPr>
          <w:b/>
          <w:i/>
          <w:sz w:val="13"/>
          <w:szCs w:val="13"/>
        </w:rPr>
        <w:t>uA</w:t>
      </w:r>
      <w:r>
        <w:rPr>
          <w:b/>
          <w:i/>
          <w:sz w:val="13"/>
          <w:szCs w:val="13"/>
        </w:rPr>
        <w:t>5</w:t>
      </w:r>
    </w:p>
    <w:p>
      <w:pPr>
        <w:pStyle w:val="Normal"/>
        <w:snapToGrid w:val="false"/>
        <w:spacing w:lineRule="exact" w:line="160"/>
        <w:rPr>
          <w:rStyle w:val="Utr3odd"/>
          <w:rFonts w:ascii="Courier New" w:hAnsi="Courier New" w:cs="Courier New"/>
          <w:color w:val="000000"/>
          <w:sz w:val="14"/>
          <w:szCs w:val="14"/>
          <w:shd w:fill="D2A6C7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AGGAGTATGTTAAGACTTGAGAGTGAGAGAGAGAGTGAGAGAGTGAGTGAGATAGAGAGAGACGCTTCGCAAATCTCAATCGAATCTCAGAAA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AGAGAAATCATCAGCATTCACATAGGTCAGGCCGGGATCCAGGTCGGAAACTCCTGCTGGGAACTCTACTGCCTCGAACATGGCATCCAGCCCGACGGCATGATGCCTTCTGACTCCACCTTCGGTGTAGCCCACGACGCCTTCAACACCTTCTTCAGCGAAACCGGATCTGGCAAGCACGTCCCCCGTGCTGTCTTCGTCGACCTCGAACCCACCGTCATCGACGAGGTCCGCTGCGGCACCTACCGTCAACTCTTCCACCCCGAACAACTCATCTCCGGCAAGGAAGACGCCGCCAACAACTTCGCCCGCGGCCACTACACC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TTGGCAAAGAGATCGTAGATCTGTGCTTGGATCGCGTCCGCAAGCTCGCCGACAACTGCACCGGCCTACAAGGCTTCCTCGTCTTCAACGCCGTCGGCGGTGGCACCGGTTCCGGTCTCGGATCTCTCTTACTCGAGCGTCTCTCCGTCGATTACGGCAAAAAATCCAAATTAGGGTTCACCATTTACCCTTCCCCACAGGTTTCAACCGCAGTCGTTGAACCCTACAACAGCGTCCTCTCCACCCACTCCCTCCTGGAACACACCGACGTGGCGGTCCTCTTGGACAACGAAGCCATCTACGACATCTGCAGGAGATCCCTCGACATCGAGAGACCAACCTACACCAACCTCAACAGGCTCATTTCCCAGATCATTTCGTCCCTCACCACTTCCTTGAGGTTCGATGGTGCCATCAATGTGGATATCACTGAGTTCCAGACCAACCTTGTGCCCTACCCTAGGATCCACTTCATGCTTTCGTCCTATGCTCCGGTTATCTCTGCCGCCAAGGCCTACCACGAGCAGTTGTCGGTGCCGGAGATCACCAATGCCGTGTTCGAGCCCGCCAGCATGATGGCCAAGTGTGATCCAAGGCACGGCAAGTACATGGCTTGCTGCTTGATGTACCGTGGTGATGTTGTCCCTAAGGATGTCAATGCTGCT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TTGCCACCATCAAGACTAAG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GACTGTTCAGTTTGTTGATT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TGTCCAACTGGATTCAAGTGTGGTATCAACTACCAGCCAC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CTTCTGTTGTTCCTGGTGG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ACCTTGCTAAGGTTCAGCGTGCTGTATGCATGATCAGCAACAACACCGCAGTTGCTGAGGTGTTCTCTCGCATTGACCACAAGTTTGATCTGATGTATGCCAAGAGGGCTTTTGTTCACTGGTATGTTGGTGAGGGTATGGAAGAAGGGGAGTTTTCTGAGGCTCGTGAGGACCTTGCTGCTCTTGAGAAGGACTATGAGGAGGTTGGAGCTGAAGGAGCGGAAGATGATGAGGAAGGAGAGGACTATTGA</w:t>
      </w:r>
      <w:r>
        <w:rPr>
          <w:rStyle w:val="Utr3odd"/>
          <w:rFonts w:cs="Courier New" w:ascii="Courier New" w:hAnsi="Courier New"/>
          <w:color w:val="000000"/>
          <w:sz w:val="14"/>
          <w:szCs w:val="14"/>
          <w:shd w:fill="D2A6C7" w:val="clear"/>
        </w:rPr>
        <w:t>TAATCGAAGGCTTTTTTTTGTTATCAATGTAATTGTTTCCGAGTTAAAAGGGTATATGCTTCGTTACATTACCCTGAACCATTATTGTTCGTTCTTTTTTGTTTTTGCTCCTGCTGTGTGATATAGTTCTCCATTATTCAAACTGTGAAGTGATCAACATTATGCTTCTATTTGGTGGTTTAGGACCTGTTGTTTGCGATCCTCAGTCATGTATTCAGAATTGTCCATGTCAAAAGTTGATTTCTTATGTTTATCTCGCAAATTTTACCGGATTTCCCGTTTTGATTATCTCTTTATGAACCGTGAAAAACGTACCCCTCGTATGTTTTTTGCAATTCGCTTCATTCTGG</w:t>
      </w:r>
    </w:p>
    <w:p>
      <w:pPr>
        <w:pStyle w:val="Normal"/>
        <w:snapToGrid w:val="false"/>
        <w:spacing w:lineRule="exact" w:line="160" w:before="93" w:after="0"/>
        <w:rPr>
          <w:rFonts w:ascii="Arial" w:hAnsi="Arial" w:cs="Arial"/>
          <w:b/>
          <w:b/>
          <w:color w:val="000000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3G3188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       </w:t>
      </w:r>
      <w:r>
        <w:rPr>
          <w:rFonts w:cs="Arial" w:ascii="Arial" w:hAnsi="Arial"/>
          <w:b/>
          <w:i/>
          <w:color w:val="000000"/>
          <w:kern w:val="0"/>
          <w:sz w:val="12"/>
          <w:szCs w:val="12"/>
        </w:rPr>
        <w:t>60s</w:t>
      </w:r>
    </w:p>
    <w:p>
      <w:pPr>
        <w:pStyle w:val="Normal"/>
        <w:snapToGrid w:val="false"/>
        <w:spacing w:lineRule="exact" w:line="160"/>
        <w:rPr>
          <w:rStyle w:val="Utr3odd"/>
          <w:rFonts w:ascii="Courier New" w:hAnsi="Courier New" w:cs="Courier New"/>
          <w:color w:val="000000"/>
          <w:sz w:val="14"/>
          <w:szCs w:val="14"/>
          <w:shd w:fill="D2A6C7" w:val="clear"/>
        </w:rPr>
      </w:pP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CAAAATAAAGGGTTTTAGAATTAGGGCTTTTTTCAGTTTTCCTCTTCTGAATCCACCGCCACCGCAGCGTGGACGGAATCAGAGTGCAGCCATAGCAGCAGCAGCAGCAGTTAT</w:t>
      </w:r>
      <w:r>
        <w:rPr>
          <w:rStyle w:val="Utr5even"/>
          <w:rFonts w:cs="Courier New" w:ascii="Courier New" w:hAnsi="Courier New"/>
          <w:color w:val="000000"/>
          <w:sz w:val="14"/>
          <w:szCs w:val="14"/>
          <w:shd w:fill="D5E9D7" w:val="clear"/>
        </w:rPr>
        <w:t>TGAAGTGCTGCTCTAGTTTGAGGCACA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ATGAGATTGGAGAAATGCTGGTTTTGCTCTTCAACCGTATACCCCGGACATGGAATCCAGTTTGTTCGTAATGATGCAA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TTTTCGGTTTTGTAGATCAAAATGCCACAAGAACTTTAAAATGAAGAGAAATCCTCGTAAGGTAAAGTGGACCAAGGCATATCGTCGAGTGCATGGAAAGGATATGACTC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ACTCAACCTTTGAGTTTGAGAGAAAACGAAACAGGCCTGAAAGATATGACAGGAATCTTGCGGAGAAT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highlight w:val="red"/>
          <w:shd w:fill="D5DCEF" w:val="clear"/>
        </w:rPr>
        <w:t>GTCCTGAAGGCCATTCCTA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ATTGATAAAATCAGAGTCACCAGGGAGGAGAGACACCATAAGAAC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GATGAAAGGAAAAAAGGAAAAGCTGCTGAAGGAGGCAGTGAAG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AGTTGGAGCAGGGCATCAG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TTGGTCAAAGCTCCTTCTGTGCTTCAACAGGATCCATCTCTCACATTACCAAAGATCAAAGTCAAGGTTTCCCAACAGCAATCAGAGGAGAATCATGCCATGGAAGAGTAA</w:t>
      </w:r>
      <w:r>
        <w:rPr>
          <w:rStyle w:val="Utr3odd"/>
          <w:rFonts w:cs="Courier New" w:ascii="Courier New" w:hAnsi="Courier New"/>
          <w:color w:val="000000"/>
          <w:sz w:val="14"/>
          <w:szCs w:val="14"/>
          <w:shd w:fill="D2A6C7" w:val="clear"/>
        </w:rPr>
        <w:t>TTCTAACAATGCTGCACTTAATTTTTGCCGTTTTAATATTTGTTGCTAAATTAGTTGCCTGTAAGGTCCAGTTTACCAGTTTCCTTGTGATCATTAATGTGAATGATGTGTTCTTCAAACATTCGATGTATTTGTCTCTTAAAACTATGGTTCTCTGAGATAGTCAACTATTATAAAGGAAATCGGAAAGTTGTTGCTATAGCCT</w:t>
      </w:r>
    </w:p>
    <w:p>
      <w:pPr>
        <w:pStyle w:val="Normal"/>
        <w:snapToGrid w:val="false"/>
        <w:spacing w:lineRule="exact" w:line="160" w:before="93" w:after="0"/>
        <w:rPr>
          <w:rStyle w:val="Utr3even"/>
          <w:rFonts w:ascii="Courier New" w:hAnsi="Courier New" w:cs="Courier New"/>
          <w:color w:val="000000"/>
          <w:sz w:val="14"/>
          <w:szCs w:val="14"/>
          <w:shd w:fill="E9D2E4" w:val="clear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01G1449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     </w:t>
      </w:r>
      <w:r>
        <w:rPr>
          <w:rFonts w:cs="Courier New" w:ascii="Courier New" w:hAnsi="Courier New"/>
          <w:b/>
          <w:i/>
          <w:color w:val="000000"/>
          <w:sz w:val="14"/>
          <w:szCs w:val="14"/>
          <w:shd w:fill="FFFFFF" w:val="clear"/>
        </w:rPr>
        <w:t>GRF9</w:t>
      </w:r>
      <w:r>
        <w:rPr>
          <w:rFonts w:cs="Courier New" w:ascii="Courier New" w:hAnsi="Courier New"/>
          <w:i/>
          <w:color w:val="000000"/>
          <w:sz w:val="14"/>
          <w:szCs w:val="14"/>
        </w:rPr>
        <w:br/>
      </w:r>
      <w:r>
        <w:rPr>
          <w:rStyle w:val="Utr5odd"/>
          <w:rFonts w:cs="Courier New" w:ascii="Courier New" w:hAnsi="Courier New"/>
          <w:color w:val="000000"/>
          <w:sz w:val="14"/>
          <w:szCs w:val="14"/>
          <w:shd w:fill="A4D4B0" w:val="clear"/>
        </w:rPr>
        <w:t>TTGCAACGTAATAAGCTGTTTGTCAGAAACTTCTGACACCACTCTCTCTCTCTCTCTCTCTCTCTCCACATTTTGCATCTTTCAATAGAAGTAAATGGAGGCAGCAGCAGAAGCACTTCCGTGCCGAGCTTACCCTTTCTGAATCCCCTTTTAACAGTTTTTTATTATTCACACGGAAAAAAAGTAAGAAAAGAAGCTTTTTTCCCCCTTGATCATCACTATCAGATACAGACCCTCTAGAGAAAAAGGAAAAAAAAGCCTTCATGTGAATGTGAC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GAAGCTAAGCCTCTTCGAACTGTTCCCTCTTCACACAACACTTCT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GAGGTGGACCCCAGAAGAAGATTGACATGGGACACAAGATGGTAGGTGATGTTGGTGTTGTTGTTGTTGATGAAAGAAAGAGGGTTGTTGTGGTCAAGGAAGAGAAAGAGAACACTTCTTCCTACAGTGTTGAACTTCATCTCGGGGTTGATGCTTCTCATTCTGCTCCACAAGAAATAAACCATGTGATCACTGAAGCTCAGAGGCGTGAGCTTCACCATCAAGTTTTCATCTTCAACCATTTGGCATATAATCTTCCTCCTCCTTATCACCTTGTGCAATTCCCGAGCAACATGTCA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ATACAGTTTCCTGGGTTTTGATCATGGGAGTATGGTGGATCCAGAGCCTCATAGGTGTAGAAGAAC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GATGGAAAGAAATGGAGGT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TGGTAAGAATGTGGTGCCTAACCAGAAGTACTGTGAAAGACACATGCATAGAGGTCGAA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bdr w:val="single" w:sz="4" w:space="0" w:color="000000"/>
          <w:shd w:fill="AABADD" w:val="clear"/>
        </w:rPr>
        <w:t>TCGTTCAAGAAAGCCTGTGGA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CATCTCAAATTAACT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CTCATCTGGCAACAAAGCC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CTAGCAAGTCACACAACAAACCCGCCTCAAGGACACAATTTGAAATTTCAAATCCAAACCTTATGGCCATTCGACATAGTGACACATCAAGTACCCCATCAAGGAGTCTCAGTGTTGCCAATTGCTCTTCTGCTAATAATAGGTGGAAAAATAGTGCAAGTTATGCTGACTACCTCACATCGTTTTCTTCTGCGTCTGCAGTGTCCCCTGGATCCACTCTTGCCACTCCAGTTGCTCCTAAGATGGCCACCTTCAGCAGTGTGACATCCATTGCTTCAGATAGAGGAAGTTGCCTAAATATATGCCAGAAAGATAACAAGTCCAAGAGCTGTATCAGCAACAACATCAGTGTTAAAAGTGGTGGGAAAGGAAGAATTGTTGGTGACACTAATGGCATTTCTACTGGAATAGGCTTCTCCCCAACGAGTGTTCTTCAAG</w:t>
      </w:r>
      <w:r>
        <w:rPr>
          <w:rStyle w:val="Cdseven"/>
          <w:rFonts w:cs="Courier New" w:ascii="Courier New" w:hAnsi="Courier New"/>
          <w:color w:val="000000"/>
          <w:sz w:val="14"/>
          <w:szCs w:val="14"/>
          <w:shd w:fill="D5DCEF" w:val="clear"/>
        </w:rPr>
        <w:t>TTTCTGGTTGCAACCCTTCATACCTGAATGACAGAACCAACATAGAATCTGCATCCGGTAGGTGCCGGAGAACAGATGGTAAGAAGTGGCAATGCAAGAGTGCTGTTCTTCCGGGTCAGAAGTACTGTGCCACACACATGCACAGAGGTGCTAAAAAGCGGCTCACAAGCCATGAACCGGCAGTTACCATTGCGCGGTTGCCTAACTCTTCAGTCACAACCAAAATGCAGAAAGCGCATTGTGCAATTCCAAACACAAATCTTTCCATGTCAGTCCCAGCAAGTGAACCATTCATACAATGTAATGAGAAAAGTCAAAGTACCAGTGACACTGATACCACCATCAGTGACACCTTGAATGAGTGTAGCTATGCTTCTTTCTGA</w:t>
      </w:r>
      <w:r>
        <w:rPr>
          <w:rStyle w:val="Utr3even"/>
          <w:rFonts w:cs="Courier New" w:ascii="Courier New" w:hAnsi="Courier New"/>
          <w:color w:val="000000"/>
          <w:sz w:val="14"/>
          <w:szCs w:val="14"/>
          <w:shd w:fill="E9D2E4" w:val="clear"/>
        </w:rPr>
        <w:t>GAAGCACTTATGTGTTTTGTTTTAACTTGTAACATTTGAGGTCTCAGTTATGTGTGGACTGAACAATGATCTCCATGAAGAAAAGATTAACCATGTGTTTGTTTTTAATCATGTCATCCTCACAATGTGAAGTAAAGTGGAAAAAAATATAACAAATTGGGGTCACCCGGACTTGAACCAGAGACCTTCAGTGTGTTAGACTGATATGATAACCAACTACACCACGCCACCACATGGTGTTGCTGCTACATTTCTTTTTGCAGTTTTGAATAGA</w:t>
      </w:r>
    </w:p>
    <w:p>
      <w:pPr>
        <w:pStyle w:val="Normal"/>
        <w:snapToGrid w:val="false"/>
        <w:spacing w:lineRule="exact" w:line="160" w:before="93" w:after="0"/>
        <w:rPr>
          <w:rStyle w:val="Cdsodd"/>
          <w:rFonts w:ascii="Courier New" w:hAnsi="Courier New" w:cs="Courier New"/>
          <w:color w:val="000000"/>
          <w:sz w:val="14"/>
          <w:szCs w:val="14"/>
          <w:shd w:fill="AABADD" w:val="clear"/>
        </w:rPr>
      </w:pP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>&gt;Glyma.13G159700.1</w:t>
      </w:r>
      <w:r>
        <w:rPr>
          <w:rFonts w:cs="Courier New" w:ascii="Courier New" w:hAnsi="Courier New"/>
          <w:b/>
          <w:color w:val="000000"/>
          <w:sz w:val="14"/>
          <w:szCs w:val="14"/>
          <w:shd w:fill="FFFFFF" w:val="clear"/>
        </w:rPr>
        <w:t xml:space="preserve">     </w:t>
      </w:r>
      <w:r>
        <w:rPr>
          <w:rFonts w:cs="Courier New" w:ascii="Courier New" w:hAnsi="Courier New"/>
          <w:b/>
          <w:i/>
          <w:color w:val="000000"/>
          <w:sz w:val="14"/>
          <w:szCs w:val="14"/>
          <w:shd w:fill="FFFFFF" w:val="clear"/>
        </w:rPr>
        <w:t>Pre-miR396a</w:t>
      </w:r>
      <w:r>
        <w:rPr>
          <w:rFonts w:cs="Courier New" w:ascii="Courier New" w:hAnsi="Courier New"/>
          <w:i/>
          <w:color w:val="000000"/>
          <w:sz w:val="14"/>
          <w:szCs w:val="14"/>
        </w:rPr>
        <w:br/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TGGCTCTCTTTGTATTCTTCCAC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GCTTTCTTGAACTGCATCCA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GAGTTCCTTTGCATGCATGCCATGGCACTCTTACTCCCAAATCTTGTTTTG</w:t>
      </w:r>
      <w:r>
        <w:rPr>
          <w:rStyle w:val="Cdsodd"/>
          <w:rFonts w:cs="Courier New" w:ascii="Courier New" w:hAnsi="Courier New"/>
          <w:color w:val="000000"/>
          <w:sz w:val="14"/>
          <w:szCs w:val="14"/>
          <w:highlight w:val="red"/>
          <w:shd w:fill="AABADD" w:val="clear"/>
        </w:rPr>
        <w:t>CGGTTCAATAAAGCTGTGGGA</w:t>
      </w:r>
      <w:r>
        <w:rPr>
          <w:rStyle w:val="Cdsodd"/>
          <w:rFonts w:cs="Courier New" w:ascii="Courier New" w:hAnsi="Courier New"/>
          <w:color w:val="000000"/>
          <w:sz w:val="14"/>
          <w:szCs w:val="14"/>
          <w:shd w:fill="AABADD" w:val="clear"/>
        </w:rPr>
        <w:t>AGATACAGATAGGGTCAACAACGGACTAGCTTATCTCAAACTCCAGATTCTTCTCTAA</w:t>
      </w:r>
    </w:p>
    <w:p>
      <w:pPr>
        <w:pStyle w:val="Normal"/>
        <w:snapToGrid w:val="false"/>
        <w:spacing w:lineRule="exact" w:line="160"/>
        <w:rPr>
          <w:rStyle w:val="Cdsodd"/>
          <w:rFonts w:ascii="Courier New" w:hAnsi="Courier New" w:cs="Courier New"/>
          <w:color w:val="000000"/>
          <w:sz w:val="14"/>
          <w:szCs w:val="14"/>
          <w:shd w:fill="AABADD" w:val="clear"/>
        </w:rPr>
      </w:pPr>
      <w:r>
        <w:rPr/>
      </w:r>
    </w:p>
    <w:p>
      <w:pPr>
        <w:pStyle w:val="Normal"/>
        <w:snapToGrid w:val="false"/>
        <w:spacing w:lineRule="exact" w:line="160"/>
        <w:rPr>
          <w:rStyle w:val="Cdsodd"/>
          <w:rFonts w:ascii="Courier New" w:hAnsi="Courier New" w:cs="Courier New"/>
          <w:color w:val="000000"/>
          <w:sz w:val="14"/>
          <w:szCs w:val="14"/>
          <w:shd w:fill="AABADD" w:val="clear"/>
        </w:rPr>
      </w:pPr>
      <w:r>
        <w:rPr/>
      </w:r>
    </w:p>
    <w:sectPr>
      <w:type w:val="nextPage"/>
      <w:pgSz w:w="11906" w:h="16838"/>
      <w:pgMar w:left="1418" w:right="1418" w:gutter="0" w:header="0" w:top="147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Utr5odd">
    <w:name w:val="utr5odd"/>
    <w:basedOn w:val="Style14"/>
    <w:qFormat/>
    <w:rPr/>
  </w:style>
  <w:style w:type="character" w:styleId="Utr5even">
    <w:name w:val="utr5even"/>
    <w:basedOn w:val="Style14"/>
    <w:qFormat/>
    <w:rPr/>
  </w:style>
  <w:style w:type="character" w:styleId="Cdseven">
    <w:name w:val="cdseven"/>
    <w:basedOn w:val="Style14"/>
    <w:qFormat/>
    <w:rPr/>
  </w:style>
  <w:style w:type="character" w:styleId="Cdsodd">
    <w:name w:val="cdsodd"/>
    <w:basedOn w:val="Style14"/>
    <w:qFormat/>
    <w:rPr/>
  </w:style>
  <w:style w:type="character" w:styleId="Utr3odd">
    <w:name w:val="utr3odd"/>
    <w:basedOn w:val="Style14"/>
    <w:qFormat/>
    <w:rPr/>
  </w:style>
  <w:style w:type="character" w:styleId="Utr3even">
    <w:name w:val="utr3eve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1:17:00Z</dcterms:created>
  <dc:creator>Administrator</dc:creator>
  <dc:description/>
  <cp:keywords/>
  <dc:language>en-US</dc:language>
  <cp:lastModifiedBy>SkyUser</cp:lastModifiedBy>
  <dcterms:modified xsi:type="dcterms:W3CDTF">2015-11-23T09:10:00Z</dcterms:modified>
  <cp:revision>1060</cp:revision>
  <dc:subject/>
  <dc:title/>
</cp:coreProperties>
</file>